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F1D55C" w14:textId="0A216B61" w:rsidR="007052B9" w:rsidRPr="0099470E" w:rsidRDefault="008125F0" w:rsidP="007052B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D</w:t>
      </w:r>
      <w:r w:rsidR="0099470E" w:rsidRPr="0099470E">
        <w:rPr>
          <w:rFonts w:ascii="Times New Roman" w:hAnsi="Times New Roman" w:cs="Times New Roman"/>
          <w:b/>
        </w:rPr>
        <w:t>: Population trends in meeting physical activity recommendations in 2010 and 2016 by sex and age</w:t>
      </w:r>
      <w:r w:rsidR="00E466B3">
        <w:rPr>
          <w:rFonts w:ascii="Times New Roman" w:hAnsi="Times New Roman" w:cs="Times New Roman"/>
          <w:b/>
        </w:rPr>
        <w:t xml:space="preserve"> [Northern Ireland Health and Wellbeing Survey]</w:t>
      </w:r>
      <w:bookmarkStart w:id="0" w:name="_GoBack"/>
      <w:bookmarkEnd w:id="0"/>
    </w:p>
    <w:p w14:paraId="7F930B73" w14:textId="77777777" w:rsidR="007052B9" w:rsidRDefault="007052B9" w:rsidP="007052B9">
      <w:pPr>
        <w:rPr>
          <w:rFonts w:ascii="Times New Roman" w:hAnsi="Times New Roman" w:cs="Times New Roman"/>
        </w:rPr>
      </w:pPr>
    </w:p>
    <w:p w14:paraId="472B4399" w14:textId="77777777" w:rsidR="0099470E" w:rsidRDefault="0099470E" w:rsidP="007052B9">
      <w:pPr>
        <w:rPr>
          <w:rFonts w:ascii="Times New Roman" w:hAnsi="Times New Roman" w:cs="Times New Roman"/>
        </w:rPr>
      </w:pPr>
    </w:p>
    <w:p w14:paraId="61CD1222" w14:textId="77777777" w:rsidR="0099470E" w:rsidRDefault="0099470E" w:rsidP="007052B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6"/>
        <w:gridCol w:w="2147"/>
        <w:gridCol w:w="2130"/>
        <w:gridCol w:w="1903"/>
      </w:tblGrid>
      <w:tr w:rsidR="001D14D7" w:rsidRPr="005D2771" w14:paraId="6C2B5171" w14:textId="77777777" w:rsidTr="001D14D7">
        <w:tc>
          <w:tcPr>
            <w:tcW w:w="2846" w:type="dxa"/>
            <w:tcBorders>
              <w:top w:val="single" w:sz="4" w:space="0" w:color="auto"/>
              <w:bottom w:val="single" w:sz="4" w:space="0" w:color="auto"/>
            </w:tcBorders>
          </w:tcPr>
          <w:p w14:paraId="133D7C1E" w14:textId="77777777" w:rsidR="001D14D7" w:rsidRPr="005D2771" w:rsidRDefault="001D14D7" w:rsidP="007001B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0</w:t>
            </w:r>
          </w:p>
          <w:p w14:paraId="38CF559A" w14:textId="77777777" w:rsidR="001D14D7" w:rsidRPr="005D2771" w:rsidRDefault="001D14D7" w:rsidP="007001B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</w:tcPr>
          <w:p w14:paraId="0513D276" w14:textId="77777777" w:rsidR="001D14D7" w:rsidRPr="005D2771" w:rsidRDefault="001D14D7" w:rsidP="007001B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s</w:t>
            </w:r>
            <w:r w:rsidRPr="005D277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D277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647DA05A" w14:textId="298C337C" w:rsidR="001D14D7" w:rsidRPr="005D2771" w:rsidRDefault="00A06FA0" w:rsidP="007001B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0.8% (</w:t>
            </w:r>
            <w:r w:rsidR="001D14D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=1724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427D9255" w14:textId="431423B5" w:rsidR="001D14D7" w:rsidRPr="005D2771" w:rsidRDefault="001D14D7" w:rsidP="007001B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ales</w:t>
            </w:r>
            <w:r w:rsidRPr="005D277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</w:t>
            </w:r>
            <w:r w:rsidR="009416C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6663A776" w14:textId="38C5E5CC" w:rsidR="001D14D7" w:rsidRPr="005D2771" w:rsidRDefault="00094FB0" w:rsidP="007001B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5.6% (</w:t>
            </w:r>
            <w:r w:rsidR="001D14D7" w:rsidRPr="005D277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=</w:t>
            </w:r>
            <w:r w:rsidR="001D14D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437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14:paraId="181C38E1" w14:textId="77777777" w:rsidR="001D14D7" w:rsidRDefault="001D14D7" w:rsidP="007001B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  <w:p w14:paraId="0DBECF81" w14:textId="6B3A0B8B" w:rsidR="001D14D7" w:rsidRDefault="00094FB0" w:rsidP="007001B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7.8% (</w:t>
            </w:r>
            <w:r w:rsidR="001D14D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=416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1D14D7" w:rsidRPr="005D2771" w14:paraId="0309A7FD" w14:textId="77777777" w:rsidTr="001D14D7">
        <w:tc>
          <w:tcPr>
            <w:tcW w:w="7123" w:type="dxa"/>
            <w:gridSpan w:val="3"/>
            <w:tcBorders>
              <w:top w:val="single" w:sz="4" w:space="0" w:color="auto"/>
            </w:tcBorders>
          </w:tcPr>
          <w:p w14:paraId="54E04420" w14:textId="77777777" w:rsidR="001D14D7" w:rsidRPr="00364DEA" w:rsidRDefault="001D14D7" w:rsidP="00364DE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64D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group</w:t>
            </w:r>
          </w:p>
        </w:tc>
        <w:tc>
          <w:tcPr>
            <w:tcW w:w="1903" w:type="dxa"/>
            <w:tcBorders>
              <w:top w:val="single" w:sz="4" w:space="0" w:color="auto"/>
            </w:tcBorders>
          </w:tcPr>
          <w:p w14:paraId="3AA26501" w14:textId="77777777" w:rsidR="001D14D7" w:rsidRPr="00364DEA" w:rsidRDefault="001D14D7" w:rsidP="00364DE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D14D7" w:rsidRPr="005D2771" w14:paraId="661E0916" w14:textId="77777777" w:rsidTr="001D14D7">
        <w:tc>
          <w:tcPr>
            <w:tcW w:w="2846" w:type="dxa"/>
          </w:tcPr>
          <w:p w14:paraId="247E5979" w14:textId="77777777" w:rsidR="001D14D7" w:rsidRPr="005D2771" w:rsidRDefault="001D14D7" w:rsidP="007001B2">
            <w:pPr>
              <w:ind w:left="313" w:hanging="3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-24 years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B3228" w14:textId="6FC2B794" w:rsidR="001D14D7" w:rsidRPr="005D2771" w:rsidRDefault="00164F4C" w:rsidP="009947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% (142</w:t>
            </w:r>
            <w:r w:rsidR="001D14D7" w:rsidRPr="005D2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FDFAD" w14:textId="21A97174" w:rsidR="001D14D7" w:rsidRPr="005D2771" w:rsidRDefault="00164F4C" w:rsidP="009947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7% (223</w:t>
            </w:r>
            <w:r w:rsidR="001D14D7" w:rsidRPr="005D2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634E40F" w14:textId="1BF7B764" w:rsidR="001D14D7" w:rsidRDefault="00164F4C" w:rsidP="009947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8% (</w:t>
            </w:r>
            <w:r w:rsidR="001D14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D14D7" w:rsidRPr="005D2771" w14:paraId="6D139F8A" w14:textId="77777777" w:rsidTr="001D14D7">
        <w:tc>
          <w:tcPr>
            <w:tcW w:w="2846" w:type="dxa"/>
          </w:tcPr>
          <w:p w14:paraId="294F71BA" w14:textId="77777777" w:rsidR="001D14D7" w:rsidRPr="005D2771" w:rsidRDefault="001D14D7" w:rsidP="007001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-34 years</w:t>
            </w:r>
          </w:p>
        </w:tc>
        <w:tc>
          <w:tcPr>
            <w:tcW w:w="2147" w:type="dxa"/>
            <w:vAlign w:val="center"/>
          </w:tcPr>
          <w:p w14:paraId="67CAB327" w14:textId="75CB5F98" w:rsidR="001D14D7" w:rsidRPr="005D2771" w:rsidRDefault="00A06FA0" w:rsidP="009947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3</w:t>
            </w:r>
            <w:r w:rsidR="00164F4C">
              <w:rPr>
                <w:rFonts w:ascii="Times New Roman" w:eastAsia="Times New Roman" w:hAnsi="Times New Roman" w:cs="Times New Roman"/>
                <w:sz w:val="20"/>
                <w:szCs w:val="20"/>
              </w:rPr>
              <w:t>% (234</w:t>
            </w:r>
            <w:r w:rsidR="001D14D7" w:rsidRPr="005D277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0" w:type="dxa"/>
            <w:vAlign w:val="center"/>
          </w:tcPr>
          <w:p w14:paraId="6647BD0D" w14:textId="12077436" w:rsidR="001D14D7" w:rsidRPr="005D2771" w:rsidRDefault="00A06FA0" w:rsidP="009947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.1</w:t>
            </w:r>
            <w:r w:rsidR="00164F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98</w:t>
            </w:r>
            <w:r w:rsidR="001D14D7" w:rsidRPr="005D277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692C8C6A" w14:textId="798BA96B" w:rsidR="001D14D7" w:rsidRDefault="00A06FA0" w:rsidP="009947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8% (</w:t>
            </w:r>
            <w:r w:rsidR="001D14D7">
              <w:rPr>
                <w:rFonts w:ascii="Times New Roman" w:eastAsia="Times New Roman" w:hAnsi="Times New Roman" w:cs="Times New Roman"/>
                <w:sz w:val="20"/>
                <w:szCs w:val="20"/>
              </w:rPr>
              <w:t>6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D14D7" w:rsidRPr="005D2771" w14:paraId="0ED112D4" w14:textId="77777777" w:rsidTr="001D14D7">
        <w:tc>
          <w:tcPr>
            <w:tcW w:w="2846" w:type="dxa"/>
          </w:tcPr>
          <w:p w14:paraId="24DC5397" w14:textId="77777777" w:rsidR="001D14D7" w:rsidRPr="005D2771" w:rsidRDefault="001D14D7" w:rsidP="007001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-44 years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F9568" w14:textId="2AD5AEDF" w:rsidR="001D14D7" w:rsidRPr="005D2771" w:rsidRDefault="00A06FA0" w:rsidP="009947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7%</w:t>
            </w:r>
            <w:r w:rsidR="00164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58</w:t>
            </w:r>
            <w:r w:rsidR="001D14D7" w:rsidRPr="005D2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3908C" w14:textId="683AE6AA" w:rsidR="001D14D7" w:rsidRPr="005D2771" w:rsidRDefault="00A06FA0" w:rsidP="009947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4</w:t>
            </w:r>
            <w:r w:rsidR="00164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458</w:t>
            </w:r>
            <w:r w:rsidR="001D14D7" w:rsidRPr="005D2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81D158F" w14:textId="55CC688F" w:rsidR="001D14D7" w:rsidRDefault="00A06FA0" w:rsidP="009947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0% (</w:t>
            </w:r>
            <w:r w:rsidR="001D14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D14D7" w:rsidRPr="005D2771" w14:paraId="2B1F4E66" w14:textId="77777777" w:rsidTr="001D14D7">
        <w:tc>
          <w:tcPr>
            <w:tcW w:w="2846" w:type="dxa"/>
          </w:tcPr>
          <w:p w14:paraId="05CBF682" w14:textId="77777777" w:rsidR="001D14D7" w:rsidRPr="005D2771" w:rsidRDefault="001D14D7" w:rsidP="007001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-54 years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C8222" w14:textId="29486B8A" w:rsidR="001D14D7" w:rsidRPr="005D2771" w:rsidRDefault="00A06FA0" w:rsidP="009947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</w:t>
            </w:r>
            <w:r w:rsidR="00164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313</w:t>
            </w:r>
            <w:r w:rsidR="001D14D7" w:rsidRPr="005D2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9594C" w14:textId="1180ECA5" w:rsidR="001D14D7" w:rsidRPr="005D2771" w:rsidRDefault="00A06FA0" w:rsidP="009947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</w:t>
            </w:r>
            <w:r w:rsidR="00164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447</w:t>
            </w:r>
            <w:r w:rsidR="001D14D7" w:rsidRPr="005D2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B4397B2" w14:textId="63AA3658" w:rsidR="001D14D7" w:rsidRDefault="00A06FA0" w:rsidP="009947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9% (</w:t>
            </w:r>
            <w:r w:rsidR="001D14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D14D7" w:rsidRPr="005D2771" w14:paraId="1A622412" w14:textId="77777777" w:rsidTr="001D14D7">
        <w:tc>
          <w:tcPr>
            <w:tcW w:w="2846" w:type="dxa"/>
          </w:tcPr>
          <w:p w14:paraId="6B0F6483" w14:textId="77777777" w:rsidR="001D14D7" w:rsidRPr="005D2771" w:rsidRDefault="001D14D7" w:rsidP="007001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-64 years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FDE0A" w14:textId="704271EE" w:rsidR="001D14D7" w:rsidRPr="005D2771" w:rsidRDefault="00A06FA0" w:rsidP="009947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2</w:t>
            </w:r>
            <w:r w:rsidR="00164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299</w:t>
            </w:r>
            <w:r w:rsidR="001D14D7" w:rsidRPr="005D2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60790" w14:textId="4B86B559" w:rsidR="001D14D7" w:rsidRPr="005D2771" w:rsidRDefault="00A06FA0" w:rsidP="009947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</w:t>
            </w:r>
            <w:r w:rsidR="00164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362</w:t>
            </w:r>
            <w:r w:rsidR="001D14D7" w:rsidRPr="005D2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39D08A9" w14:textId="5BF2D798" w:rsidR="001D14D7" w:rsidRDefault="00A06FA0" w:rsidP="009947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% (</w:t>
            </w:r>
            <w:r w:rsidR="001D14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D14D7" w:rsidRPr="005D2771" w14:paraId="7BA16D06" w14:textId="77777777" w:rsidTr="001D14D7">
        <w:tc>
          <w:tcPr>
            <w:tcW w:w="2846" w:type="dxa"/>
          </w:tcPr>
          <w:p w14:paraId="420E96DD" w14:textId="77777777" w:rsidR="001D14D7" w:rsidRDefault="001D14D7" w:rsidP="007001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-74 years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E6B56" w14:textId="66F5B382" w:rsidR="001D14D7" w:rsidRDefault="00A06FA0" w:rsidP="009947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</w:t>
            </w:r>
            <w:r w:rsidR="00164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297</w:t>
            </w:r>
            <w:r w:rsidR="001D14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88DEB" w14:textId="45B4BFF5" w:rsidR="001D14D7" w:rsidRDefault="00A06FA0" w:rsidP="009947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</w:t>
            </w:r>
            <w:r w:rsidR="00164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312</w:t>
            </w:r>
            <w:r w:rsidR="001D14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6D95BBF" w14:textId="1A88ED9A" w:rsidR="001D14D7" w:rsidRDefault="00A06FA0" w:rsidP="009947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% (</w:t>
            </w:r>
            <w:r w:rsidR="001D14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D14D7" w:rsidRPr="005D2771" w14:paraId="0BEF85C2" w14:textId="77777777" w:rsidTr="001D14D7">
        <w:tc>
          <w:tcPr>
            <w:tcW w:w="2846" w:type="dxa"/>
            <w:tcBorders>
              <w:bottom w:val="single" w:sz="4" w:space="0" w:color="auto"/>
            </w:tcBorders>
          </w:tcPr>
          <w:p w14:paraId="7AE079AF" w14:textId="77777777" w:rsidR="001D14D7" w:rsidRPr="005D2771" w:rsidRDefault="001D14D7" w:rsidP="007001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+ years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92E2E" w14:textId="69EC431D" w:rsidR="001D14D7" w:rsidRPr="005D2771" w:rsidRDefault="00627EC9" w:rsidP="009947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</w:t>
            </w:r>
            <w:r w:rsidR="00164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181</w:t>
            </w:r>
            <w:r w:rsidR="001D14D7" w:rsidRPr="005D2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D5B13" w14:textId="06763B38" w:rsidR="001D14D7" w:rsidRPr="005D2771" w:rsidRDefault="00627EC9" w:rsidP="009947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  <w:r w:rsidR="00164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237</w:t>
            </w:r>
            <w:r w:rsidR="001D14D7" w:rsidRPr="005D2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97BC2DE" w14:textId="43428F00" w:rsidR="001D14D7" w:rsidRDefault="00627EC9" w:rsidP="009947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% (</w:t>
            </w:r>
            <w:r w:rsidR="001D14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D14D7" w:rsidRPr="005D2771" w14:paraId="3C85FC7D" w14:textId="77777777" w:rsidTr="001D14D7">
        <w:tc>
          <w:tcPr>
            <w:tcW w:w="2846" w:type="dxa"/>
            <w:tcBorders>
              <w:top w:val="single" w:sz="4" w:space="0" w:color="auto"/>
              <w:bottom w:val="single" w:sz="4" w:space="0" w:color="auto"/>
            </w:tcBorders>
          </w:tcPr>
          <w:p w14:paraId="7EEB2569" w14:textId="77777777" w:rsidR="001D14D7" w:rsidRPr="005D2771" w:rsidRDefault="001D14D7" w:rsidP="007001B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6</w:t>
            </w:r>
          </w:p>
          <w:p w14:paraId="1E07275B" w14:textId="77777777" w:rsidR="001D14D7" w:rsidRPr="005D2771" w:rsidRDefault="001D14D7" w:rsidP="007001B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</w:tcPr>
          <w:p w14:paraId="137D8B6E" w14:textId="76AAAA25" w:rsidR="001D14D7" w:rsidRPr="005D2771" w:rsidRDefault="001D14D7" w:rsidP="007001B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s</w:t>
            </w:r>
            <w:r w:rsidRPr="005D277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525AA55F" w14:textId="5411F070" w:rsidR="001D14D7" w:rsidRPr="005D2771" w:rsidRDefault="009416CE" w:rsidP="007001B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5.9% (</w:t>
            </w:r>
            <w:r w:rsidR="001D14D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89)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7A870001" w14:textId="447A91C2" w:rsidR="001D14D7" w:rsidRPr="005D2771" w:rsidRDefault="001D14D7" w:rsidP="007001B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ales</w:t>
            </w:r>
            <w:r w:rsidRPr="005D277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</w:t>
            </w:r>
            <w:r w:rsidR="009416C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D277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2818260B" w14:textId="6A5D6474" w:rsidR="001D14D7" w:rsidRPr="005D2771" w:rsidRDefault="009416CE" w:rsidP="007001B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9.2% (</w:t>
            </w:r>
            <w:r w:rsidR="001D14D7" w:rsidRPr="005D277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19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14:paraId="021CC905" w14:textId="77777777" w:rsidR="001D14D7" w:rsidRDefault="009416CE" w:rsidP="007001B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otal </w:t>
            </w:r>
          </w:p>
          <w:p w14:paraId="41783B41" w14:textId="5220A092" w:rsidR="009416CE" w:rsidRDefault="009416CE" w:rsidP="007001B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2.0% (N=1908)</w:t>
            </w:r>
          </w:p>
        </w:tc>
      </w:tr>
      <w:tr w:rsidR="001D14D7" w:rsidRPr="00364DEA" w14:paraId="44CC50E6" w14:textId="77777777" w:rsidTr="001D14D7">
        <w:tc>
          <w:tcPr>
            <w:tcW w:w="7123" w:type="dxa"/>
            <w:gridSpan w:val="3"/>
            <w:tcBorders>
              <w:top w:val="single" w:sz="4" w:space="0" w:color="auto"/>
            </w:tcBorders>
          </w:tcPr>
          <w:p w14:paraId="7B341302" w14:textId="77777777" w:rsidR="001D14D7" w:rsidRPr="00364DEA" w:rsidRDefault="001D14D7" w:rsidP="007001B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64D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group</w:t>
            </w:r>
          </w:p>
        </w:tc>
        <w:tc>
          <w:tcPr>
            <w:tcW w:w="1903" w:type="dxa"/>
            <w:tcBorders>
              <w:top w:val="single" w:sz="4" w:space="0" w:color="auto"/>
            </w:tcBorders>
          </w:tcPr>
          <w:p w14:paraId="17CA3E7F" w14:textId="77777777" w:rsidR="001D14D7" w:rsidRPr="00364DEA" w:rsidRDefault="001D14D7" w:rsidP="007001B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D14D7" w:rsidRPr="005D2771" w14:paraId="241DBA29" w14:textId="77777777" w:rsidTr="001D14D7">
        <w:tc>
          <w:tcPr>
            <w:tcW w:w="2846" w:type="dxa"/>
          </w:tcPr>
          <w:p w14:paraId="6D485B52" w14:textId="77777777" w:rsidR="001D14D7" w:rsidRPr="005D2771" w:rsidRDefault="001D14D7" w:rsidP="007001B2">
            <w:pPr>
              <w:ind w:left="313" w:hanging="3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-24 years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45BD8" w14:textId="5CDD8D4D" w:rsidR="001D14D7" w:rsidRPr="005D2771" w:rsidRDefault="003F7860" w:rsidP="007001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</w:t>
            </w:r>
            <w:r w:rsidR="00941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53</w:t>
            </w:r>
            <w:r w:rsidR="001D14D7" w:rsidRPr="005D2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4151B" w14:textId="21965D17" w:rsidR="001D14D7" w:rsidRPr="005D2771" w:rsidRDefault="003F7860" w:rsidP="007001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</w:t>
            </w:r>
            <w:r w:rsidR="00941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70</w:t>
            </w:r>
            <w:r w:rsidR="001D14D7" w:rsidRPr="005D2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BCA8A04" w14:textId="5ACFD7B6" w:rsidR="001D14D7" w:rsidRDefault="003F7860" w:rsidP="007001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7</w:t>
            </w:r>
            <w:r w:rsidR="00941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123)</w:t>
            </w:r>
          </w:p>
        </w:tc>
      </w:tr>
      <w:tr w:rsidR="001D14D7" w:rsidRPr="005D2771" w14:paraId="3585ACC7" w14:textId="77777777" w:rsidTr="001D14D7">
        <w:tc>
          <w:tcPr>
            <w:tcW w:w="2846" w:type="dxa"/>
          </w:tcPr>
          <w:p w14:paraId="237B705E" w14:textId="77777777" w:rsidR="001D14D7" w:rsidRPr="005D2771" w:rsidRDefault="001D14D7" w:rsidP="007001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-34 years</w:t>
            </w:r>
          </w:p>
        </w:tc>
        <w:tc>
          <w:tcPr>
            <w:tcW w:w="2147" w:type="dxa"/>
            <w:vAlign w:val="center"/>
          </w:tcPr>
          <w:p w14:paraId="519285D6" w14:textId="5006CDBE" w:rsidR="001D14D7" w:rsidRPr="005D2771" w:rsidRDefault="003F7860" w:rsidP="007001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.7% (93</w:t>
            </w:r>
            <w:r w:rsidR="001D14D7" w:rsidRPr="005D277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0" w:type="dxa"/>
            <w:vAlign w:val="center"/>
          </w:tcPr>
          <w:p w14:paraId="7D254BB7" w14:textId="63EAEE52" w:rsidR="001D14D7" w:rsidRPr="005D2771" w:rsidRDefault="003F7860" w:rsidP="007001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.7% (147</w:t>
            </w:r>
            <w:r w:rsidR="001D14D7" w:rsidRPr="005D277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3" w:type="dxa"/>
          </w:tcPr>
          <w:p w14:paraId="1AD697AE" w14:textId="2F189730" w:rsidR="001D14D7" w:rsidRDefault="003F7860" w:rsidP="007001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.1% (240)</w:t>
            </w:r>
          </w:p>
        </w:tc>
      </w:tr>
      <w:tr w:rsidR="001D14D7" w:rsidRPr="005D2771" w14:paraId="7D8E9318" w14:textId="77777777" w:rsidTr="001D14D7">
        <w:tc>
          <w:tcPr>
            <w:tcW w:w="2846" w:type="dxa"/>
          </w:tcPr>
          <w:p w14:paraId="64421B78" w14:textId="77777777" w:rsidR="001D14D7" w:rsidRPr="005D2771" w:rsidRDefault="001D14D7" w:rsidP="007001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-44 years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4A7E1" w14:textId="459F794F" w:rsidR="001D14D7" w:rsidRPr="005D2771" w:rsidRDefault="00696311" w:rsidP="007001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4% (106</w:t>
            </w:r>
            <w:r w:rsidR="001D14D7" w:rsidRPr="005D2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9420C" w14:textId="152FCA55" w:rsidR="001D14D7" w:rsidRPr="005D2771" w:rsidRDefault="00696311" w:rsidP="007001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3% (190</w:t>
            </w:r>
            <w:r w:rsidR="001D14D7" w:rsidRPr="005D2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977A1FE" w14:textId="6040CF87" w:rsidR="001D14D7" w:rsidRDefault="00696311" w:rsidP="007001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9% (296)</w:t>
            </w:r>
          </w:p>
        </w:tc>
      </w:tr>
      <w:tr w:rsidR="001D14D7" w:rsidRPr="005D2771" w14:paraId="33AA1FE0" w14:textId="77777777" w:rsidTr="001D14D7">
        <w:tc>
          <w:tcPr>
            <w:tcW w:w="2846" w:type="dxa"/>
          </w:tcPr>
          <w:p w14:paraId="61ADE971" w14:textId="77777777" w:rsidR="001D14D7" w:rsidRPr="005D2771" w:rsidRDefault="001D14D7" w:rsidP="007001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-54 years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17947" w14:textId="7D580A53" w:rsidR="001D14D7" w:rsidRPr="005D2771" w:rsidRDefault="00696311" w:rsidP="007001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1% (138</w:t>
            </w:r>
            <w:r w:rsidR="001D14D7" w:rsidRPr="005D2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681D7" w14:textId="713B3CE9" w:rsidR="001D14D7" w:rsidRPr="005D2771" w:rsidRDefault="00696311" w:rsidP="007001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2% (218</w:t>
            </w:r>
            <w:r w:rsidR="001D14D7" w:rsidRPr="005D2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EE00845" w14:textId="3B6E86A7" w:rsidR="001D14D7" w:rsidRDefault="00696311" w:rsidP="007001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6% (356)</w:t>
            </w:r>
          </w:p>
        </w:tc>
      </w:tr>
      <w:tr w:rsidR="001D14D7" w:rsidRPr="005D2771" w14:paraId="3EF5B216" w14:textId="77777777" w:rsidTr="001D14D7">
        <w:tc>
          <w:tcPr>
            <w:tcW w:w="2846" w:type="dxa"/>
          </w:tcPr>
          <w:p w14:paraId="2095A1EE" w14:textId="77777777" w:rsidR="001D14D7" w:rsidRPr="005D2771" w:rsidRDefault="001D14D7" w:rsidP="007001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-64 years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1DADD" w14:textId="7BE056EB" w:rsidR="001D14D7" w:rsidRPr="005D2771" w:rsidRDefault="00696311" w:rsidP="007001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% (163</w:t>
            </w:r>
            <w:r w:rsidR="001D14D7" w:rsidRPr="005D2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61AFD" w14:textId="162A153E" w:rsidR="001D14D7" w:rsidRPr="005D2771" w:rsidRDefault="00696311" w:rsidP="007001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% (185</w:t>
            </w:r>
            <w:r w:rsidR="001D14D7" w:rsidRPr="005D2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7A6396B" w14:textId="0EE7CCFB" w:rsidR="001D14D7" w:rsidRDefault="00696311" w:rsidP="007001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% (348)</w:t>
            </w:r>
          </w:p>
        </w:tc>
      </w:tr>
      <w:tr w:rsidR="001D14D7" w14:paraId="45A39AA9" w14:textId="77777777" w:rsidTr="00A934CD">
        <w:tc>
          <w:tcPr>
            <w:tcW w:w="2846" w:type="dxa"/>
          </w:tcPr>
          <w:p w14:paraId="72BDC557" w14:textId="77777777" w:rsidR="001D14D7" w:rsidRDefault="001D14D7" w:rsidP="007001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-74 years</w:t>
            </w:r>
          </w:p>
        </w:tc>
        <w:tc>
          <w:tcPr>
            <w:tcW w:w="21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488227" w14:textId="78892E67" w:rsidR="001D14D7" w:rsidRDefault="00696311" w:rsidP="007001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 (138)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9B61391" w14:textId="695500C7" w:rsidR="001D14D7" w:rsidRDefault="00696311" w:rsidP="007001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% (170)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</w:tcPr>
          <w:p w14:paraId="59199630" w14:textId="4E12D4C4" w:rsidR="001D14D7" w:rsidRDefault="00696311" w:rsidP="007001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% (308)</w:t>
            </w:r>
          </w:p>
        </w:tc>
      </w:tr>
      <w:tr w:rsidR="001D14D7" w:rsidRPr="005D2771" w14:paraId="6080D21A" w14:textId="77777777" w:rsidTr="00A934CD">
        <w:tc>
          <w:tcPr>
            <w:tcW w:w="2846" w:type="dxa"/>
            <w:tcBorders>
              <w:bottom w:val="single" w:sz="4" w:space="0" w:color="auto"/>
            </w:tcBorders>
          </w:tcPr>
          <w:p w14:paraId="30711C76" w14:textId="77777777" w:rsidR="001D14D7" w:rsidRPr="005D2771" w:rsidRDefault="001D14D7" w:rsidP="007001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+ years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5DB740" w14:textId="43ADBEEC" w:rsidR="001D14D7" w:rsidRPr="005D2771" w:rsidRDefault="00696311" w:rsidP="007001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% (98</w:t>
            </w:r>
            <w:r w:rsidR="001D14D7" w:rsidRPr="005D2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4C1107" w14:textId="3B1A5488" w:rsidR="001D14D7" w:rsidRPr="005D2771" w:rsidRDefault="00696311" w:rsidP="007001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% (139</w:t>
            </w:r>
            <w:r w:rsidR="001D14D7" w:rsidRPr="005D2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62045" w14:textId="3FD71E94" w:rsidR="001D14D7" w:rsidRDefault="00696311" w:rsidP="007001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% (237)</w:t>
            </w:r>
          </w:p>
        </w:tc>
      </w:tr>
    </w:tbl>
    <w:p w14:paraId="490923E2" w14:textId="12EB4193" w:rsidR="007052B9" w:rsidRPr="007052B9" w:rsidRDefault="007052B9" w:rsidP="007052B9">
      <w:pPr>
        <w:rPr>
          <w:rFonts w:ascii="Times New Roman" w:hAnsi="Times New Roman" w:cs="Times New Roman"/>
        </w:rPr>
      </w:pPr>
    </w:p>
    <w:sectPr w:rsidR="007052B9" w:rsidRPr="007052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2B9"/>
    <w:rsid w:val="00094FB0"/>
    <w:rsid w:val="000968D2"/>
    <w:rsid w:val="00164F4C"/>
    <w:rsid w:val="001D14D7"/>
    <w:rsid w:val="00364DEA"/>
    <w:rsid w:val="003C2F7F"/>
    <w:rsid w:val="003F7860"/>
    <w:rsid w:val="0044481E"/>
    <w:rsid w:val="00485F2A"/>
    <w:rsid w:val="00627EC9"/>
    <w:rsid w:val="00696311"/>
    <w:rsid w:val="007052B9"/>
    <w:rsid w:val="008125F0"/>
    <w:rsid w:val="009416CE"/>
    <w:rsid w:val="0099470E"/>
    <w:rsid w:val="00A06FA0"/>
    <w:rsid w:val="00A934CD"/>
    <w:rsid w:val="00C52B12"/>
    <w:rsid w:val="00E46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C20A2"/>
  <w15:chartTrackingRefBased/>
  <w15:docId w15:val="{542419EB-0FB5-4C98-ABB5-9522810C8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2B9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47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6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68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68D2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6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68D2"/>
    <w:rPr>
      <w:rFonts w:ascii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8D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8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314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16</cp:revision>
  <dcterms:created xsi:type="dcterms:W3CDTF">2020-04-28T14:42:00Z</dcterms:created>
  <dcterms:modified xsi:type="dcterms:W3CDTF">2021-03-04T19:06:00Z</dcterms:modified>
</cp:coreProperties>
</file>